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408B3" w14:textId="6DF11337" w:rsidR="009019AE" w:rsidRDefault="009019AE" w:rsidP="00B0158B">
      <w:pPr>
        <w:keepNext/>
        <w:spacing w:after="0" w:line="480" w:lineRule="auto"/>
        <w:rPr>
          <w:lang w:val="en-ZA"/>
        </w:rPr>
      </w:pPr>
      <w:r w:rsidRPr="00E6556B">
        <w:rPr>
          <w:noProof/>
        </w:rPr>
        <w:drawing>
          <wp:inline distT="0" distB="0" distL="0" distR="0" wp14:anchorId="0B328557" wp14:editId="4D06CEC2">
            <wp:extent cx="3168000" cy="2339975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6791BEB1-F59B-4786-A143-DE43D5EA57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E6556B">
        <w:rPr>
          <w:noProof/>
        </w:rPr>
        <w:t xml:space="preserve"> </w:t>
      </w:r>
      <w:r w:rsidRPr="00E6556B">
        <w:rPr>
          <w:noProof/>
        </w:rPr>
        <w:drawing>
          <wp:inline distT="0" distB="0" distL="0" distR="0" wp14:anchorId="15592411" wp14:editId="1936C89D">
            <wp:extent cx="2844000" cy="2339975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4B4F94CD-CA93-4406-A751-701A26F4F7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E3E8AC1" w14:textId="77777777" w:rsidR="009019AE" w:rsidRDefault="009019AE" w:rsidP="00B0158B">
      <w:pPr>
        <w:pStyle w:val="Caption"/>
        <w:spacing w:before="0" w:after="0" w:line="480" w:lineRule="auto"/>
        <w:jc w:val="center"/>
      </w:pPr>
      <w:r>
        <w:rPr>
          <w:noProof/>
        </w:rPr>
        <w:drawing>
          <wp:inline distT="0" distB="0" distL="0" distR="0" wp14:anchorId="20FFC653" wp14:editId="0F682FE7">
            <wp:extent cx="3017520" cy="25590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55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0A6F70" w14:textId="77777777" w:rsidR="007854F2" w:rsidRDefault="009019AE" w:rsidP="00B0158B">
      <w:pPr>
        <w:spacing w:after="0" w:line="480" w:lineRule="auto"/>
        <w:jc w:val="both"/>
      </w:pPr>
      <w:bookmarkStart w:id="0" w:name="_Ref164949099"/>
      <w:r w:rsidRPr="00B972B8">
        <w:rPr>
          <w:b/>
          <w:bCs/>
        </w:rPr>
        <w:t>S</w:t>
      </w:r>
      <w:r w:rsidRPr="00B972B8">
        <w:rPr>
          <w:b/>
          <w:bCs/>
        </w:rPr>
        <w:fldChar w:fldCharType="begin"/>
      </w:r>
      <w:r w:rsidRPr="00B972B8">
        <w:rPr>
          <w:b/>
          <w:bCs/>
        </w:rPr>
        <w:instrText xml:space="preserve"> SEQ Figure_S \* ARABIC </w:instrText>
      </w:r>
      <w:r w:rsidRPr="00B972B8">
        <w:rPr>
          <w:b/>
          <w:bCs/>
        </w:rPr>
        <w:fldChar w:fldCharType="separate"/>
      </w:r>
      <w:r w:rsidRPr="00B972B8">
        <w:rPr>
          <w:b/>
          <w:bCs/>
          <w:noProof/>
        </w:rPr>
        <w:t>4</w:t>
      </w:r>
      <w:r w:rsidRPr="00B972B8">
        <w:rPr>
          <w:b/>
          <w:bCs/>
          <w:noProof/>
        </w:rPr>
        <w:fldChar w:fldCharType="end"/>
      </w:r>
      <w:bookmarkEnd w:id="0"/>
      <w:r w:rsidR="00E23B6E" w:rsidRPr="00E23B6E">
        <w:rPr>
          <w:b/>
          <w:bCs/>
        </w:rPr>
        <w:t xml:space="preserve"> </w:t>
      </w:r>
      <w:r w:rsidR="00E23B6E" w:rsidRPr="00B972B8">
        <w:rPr>
          <w:b/>
          <w:bCs/>
        </w:rPr>
        <w:t>Fig</w:t>
      </w:r>
      <w:r w:rsidRPr="00B972B8">
        <w:rPr>
          <w:b/>
          <w:bCs/>
          <w:noProof/>
        </w:rPr>
        <w:t>.</w:t>
      </w:r>
      <w:r w:rsidRPr="00B972B8">
        <w:rPr>
          <w:b/>
          <w:bCs/>
        </w:rPr>
        <w:t xml:space="preserve"> </w:t>
      </w:r>
      <w:r w:rsidRPr="00C80784">
        <w:rPr>
          <w:b/>
          <w:bCs/>
        </w:rPr>
        <w:t>Average shoot length</w:t>
      </w:r>
      <w:r w:rsidR="00E438E6" w:rsidRPr="00C80784">
        <w:rPr>
          <w:b/>
          <w:bCs/>
        </w:rPr>
        <w:t xml:space="preserve"> </w:t>
      </w:r>
      <w:r w:rsidR="00C80784" w:rsidRPr="00C80784">
        <w:rPr>
          <w:b/>
          <w:bCs/>
        </w:rPr>
        <w:t xml:space="preserve">in 2021 (A) and 2022 (B) of </w:t>
      </w:r>
      <w:r w:rsidR="00C80784" w:rsidRPr="00C80784">
        <w:rPr>
          <w:b/>
          <w:bCs/>
          <w:i/>
          <w:iCs/>
        </w:rPr>
        <w:t>V. vinifera</w:t>
      </w:r>
      <w:r w:rsidR="00C80784" w:rsidRPr="00C80784">
        <w:rPr>
          <w:b/>
          <w:bCs/>
        </w:rPr>
        <w:t xml:space="preserve"> cv. Chardonnay treated with a water control, an </w:t>
      </w:r>
      <w:r w:rsidR="00C80784" w:rsidRPr="00C80784">
        <w:rPr>
          <w:b/>
          <w:bCs/>
          <w:i/>
          <w:iCs/>
        </w:rPr>
        <w:t>A. nodosum</w:t>
      </w:r>
      <w:r w:rsidR="00C80784" w:rsidRPr="00C80784">
        <w:rPr>
          <w:b/>
          <w:bCs/>
        </w:rPr>
        <w:t xml:space="preserve"> extract, an </w:t>
      </w:r>
      <w:r w:rsidR="00C80784" w:rsidRPr="00C80784">
        <w:rPr>
          <w:b/>
          <w:bCs/>
          <w:i/>
          <w:iCs/>
        </w:rPr>
        <w:t>E. maxima</w:t>
      </w:r>
      <w:r w:rsidR="00C80784" w:rsidRPr="00C80784">
        <w:rPr>
          <w:b/>
          <w:bCs/>
        </w:rPr>
        <w:t xml:space="preserve"> extract and an NPK-reference treatment.</w:t>
      </w:r>
      <w:r w:rsidR="00C80784">
        <w:t xml:space="preserve"> </w:t>
      </w:r>
    </w:p>
    <w:p w14:paraId="157B0DF3" w14:textId="5A095EA9" w:rsidR="0010636B" w:rsidRPr="00B972B8" w:rsidRDefault="0026018C" w:rsidP="00B0158B">
      <w:pPr>
        <w:spacing w:after="0" w:line="480" w:lineRule="auto"/>
        <w:jc w:val="both"/>
      </w:pPr>
      <w:r>
        <w:t>Average shoot length was determined by measuring t</w:t>
      </w:r>
      <w:r w:rsidR="009019AE" w:rsidRPr="00B972B8">
        <w:t>hree representative shoots per replicate vine (</w:t>
      </w:r>
      <w:r w:rsidR="009019AE" w:rsidRPr="00B972B8">
        <w:rPr>
          <w:i/>
          <w:iCs/>
        </w:rPr>
        <w:t>n</w:t>
      </w:r>
      <w:r w:rsidR="007854F2">
        <w:t> </w:t>
      </w:r>
      <w:r w:rsidR="009019AE" w:rsidRPr="00B972B8">
        <w:t>=</w:t>
      </w:r>
      <w:r w:rsidR="00B0158B">
        <w:t> </w:t>
      </w:r>
      <w:r w:rsidR="009019AE" w:rsidRPr="00B972B8">
        <w:t>12)</w:t>
      </w:r>
      <w:r w:rsidR="00E66AEE">
        <w:t>.</w:t>
      </w:r>
      <w:r w:rsidR="009019AE" w:rsidRPr="00B972B8">
        <w:t xml:space="preserve"> </w:t>
      </w:r>
    </w:p>
    <w:sectPr w:rsidR="0010636B" w:rsidRPr="00B972B8" w:rsidSect="009019AE">
      <w:pgSz w:w="11906" w:h="16838"/>
      <w:pgMar w:top="1140" w:right="1134" w:bottom="11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D36D7" w14:textId="77777777" w:rsidR="004F44D4" w:rsidRDefault="004F44D4" w:rsidP="00074E52">
      <w:pPr>
        <w:spacing w:before="0" w:after="0"/>
      </w:pPr>
      <w:r>
        <w:separator/>
      </w:r>
    </w:p>
  </w:endnote>
  <w:endnote w:type="continuationSeparator" w:id="0">
    <w:p w14:paraId="33D68CB6" w14:textId="77777777" w:rsidR="004F44D4" w:rsidRDefault="004F44D4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C05A6" w14:textId="77777777" w:rsidR="004F44D4" w:rsidRDefault="004F44D4" w:rsidP="00074E52">
      <w:pPr>
        <w:spacing w:before="0" w:after="0"/>
      </w:pPr>
      <w:r>
        <w:separator/>
      </w:r>
    </w:p>
  </w:footnote>
  <w:footnote w:type="continuationSeparator" w:id="0">
    <w:p w14:paraId="4331892D" w14:textId="77777777" w:rsidR="004F44D4" w:rsidRDefault="004F44D4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14"/>
    <w:rsid w:val="000515BC"/>
    <w:rsid w:val="00074E52"/>
    <w:rsid w:val="000976FA"/>
    <w:rsid w:val="000A7740"/>
    <w:rsid w:val="000B232E"/>
    <w:rsid w:val="001054A9"/>
    <w:rsid w:val="0010636B"/>
    <w:rsid w:val="00124745"/>
    <w:rsid w:val="00133D65"/>
    <w:rsid w:val="001A0166"/>
    <w:rsid w:val="001A2B22"/>
    <w:rsid w:val="001A7499"/>
    <w:rsid w:val="001B0C5A"/>
    <w:rsid w:val="001C4EA1"/>
    <w:rsid w:val="00207E6C"/>
    <w:rsid w:val="0026018C"/>
    <w:rsid w:val="002D7BFF"/>
    <w:rsid w:val="002F4D81"/>
    <w:rsid w:val="002F5E34"/>
    <w:rsid w:val="00305417"/>
    <w:rsid w:val="0037151B"/>
    <w:rsid w:val="00373423"/>
    <w:rsid w:val="00386A99"/>
    <w:rsid w:val="00420647"/>
    <w:rsid w:val="004334EC"/>
    <w:rsid w:val="004372CE"/>
    <w:rsid w:val="004611EB"/>
    <w:rsid w:val="00483E5C"/>
    <w:rsid w:val="004F44D4"/>
    <w:rsid w:val="00510707"/>
    <w:rsid w:val="005414E3"/>
    <w:rsid w:val="005622D6"/>
    <w:rsid w:val="00594345"/>
    <w:rsid w:val="005B5065"/>
    <w:rsid w:val="005C64D5"/>
    <w:rsid w:val="005D208C"/>
    <w:rsid w:val="00622C96"/>
    <w:rsid w:val="0063644F"/>
    <w:rsid w:val="00655578"/>
    <w:rsid w:val="00661DCE"/>
    <w:rsid w:val="006A6CE0"/>
    <w:rsid w:val="006E334F"/>
    <w:rsid w:val="007323FE"/>
    <w:rsid w:val="00760914"/>
    <w:rsid w:val="00772059"/>
    <w:rsid w:val="007854F2"/>
    <w:rsid w:val="00793089"/>
    <w:rsid w:val="007A0AA8"/>
    <w:rsid w:val="007D02B8"/>
    <w:rsid w:val="007E278B"/>
    <w:rsid w:val="007E6B1F"/>
    <w:rsid w:val="009019AE"/>
    <w:rsid w:val="00922AF7"/>
    <w:rsid w:val="00947B48"/>
    <w:rsid w:val="009C71FF"/>
    <w:rsid w:val="00A93EEA"/>
    <w:rsid w:val="00A9676B"/>
    <w:rsid w:val="00AE4931"/>
    <w:rsid w:val="00B0158B"/>
    <w:rsid w:val="00B1681D"/>
    <w:rsid w:val="00B34C12"/>
    <w:rsid w:val="00B42DD9"/>
    <w:rsid w:val="00B748D7"/>
    <w:rsid w:val="00B972B8"/>
    <w:rsid w:val="00BE21D4"/>
    <w:rsid w:val="00C1115F"/>
    <w:rsid w:val="00C7414F"/>
    <w:rsid w:val="00C80784"/>
    <w:rsid w:val="00D71306"/>
    <w:rsid w:val="00DA1199"/>
    <w:rsid w:val="00E23B6E"/>
    <w:rsid w:val="00E438E6"/>
    <w:rsid w:val="00E66AEE"/>
    <w:rsid w:val="00EA27EF"/>
    <w:rsid w:val="00EE146C"/>
    <w:rsid w:val="00F57F49"/>
    <w:rsid w:val="00F614BB"/>
    <w:rsid w:val="00F83873"/>
    <w:rsid w:val="00FD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22364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2364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22364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22364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345264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kuleuven-my.sharepoint.com/personal/johan_yssel_kuleuven_be/Documents/University%202020%20KUL%20PhD/Project_2022%20-%20PCFruit%20Phenology%20Trial/BiostimulantTrial_May2022_DataCollectionPla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kuleuven-my.sharepoint.com/personal/johan_yssel_kuleuven_be/Documents/University%202020%20KUL%20PhD/Project_2022%20-%20PCFruit%20Phenology%20Trial/BiostimulantTrial_May2022_DataCollectionPla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" panose="020B00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ZA" sz="1050" b="1"/>
              <a:t>202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ptos" panose="020B00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62880340455573"/>
          <c:y val="0.14484356172849855"/>
          <c:w val="0.76897036376056982"/>
          <c:h val="0.72141746656477801"/>
        </c:manualLayout>
      </c:layout>
      <c:scatterChart>
        <c:scatterStyle val="lineMarker"/>
        <c:varyColors val="0"/>
        <c:ser>
          <c:idx val="0"/>
          <c:order val="0"/>
          <c:tx>
            <c:strRef>
              <c:f>'Analysis 2'!$L$2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nalysis 2'!$N$7:$R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1302132855597624</c:v>
                  </c:pt>
                  <c:pt idx="2">
                    <c:v>2.712154129552129</c:v>
                  </c:pt>
                  <c:pt idx="3">
                    <c:v>3.0656284840542436</c:v>
                  </c:pt>
                  <c:pt idx="4">
                    <c:v>4.0841320595855679</c:v>
                  </c:pt>
                </c:numCache>
              </c:numRef>
            </c:plus>
            <c:minus>
              <c:numRef>
                <c:f>'Analysis 2'!$N$7:$R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1302132855597624</c:v>
                  </c:pt>
                  <c:pt idx="2">
                    <c:v>2.712154129552129</c:v>
                  </c:pt>
                  <c:pt idx="3">
                    <c:v>3.0656284840542436</c:v>
                  </c:pt>
                  <c:pt idx="4">
                    <c:v>4.08413205958556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alysis 2'!$N$1:$R$1</c:f>
              <c:numCache>
                <c:formatCode>d\-mmm</c:formatCode>
                <c:ptCount val="5"/>
                <c:pt idx="0">
                  <c:v>44678</c:v>
                </c:pt>
                <c:pt idx="1">
                  <c:v>44700</c:v>
                </c:pt>
                <c:pt idx="2">
                  <c:v>44706</c:v>
                </c:pt>
                <c:pt idx="3">
                  <c:v>44714</c:v>
                </c:pt>
                <c:pt idx="4">
                  <c:v>44721</c:v>
                </c:pt>
              </c:numCache>
            </c:numRef>
          </c:xVal>
          <c:yVal>
            <c:numRef>
              <c:f>'Analysis 2'!$N$2:$R$2</c:f>
              <c:numCache>
                <c:formatCode>0.0</c:formatCode>
                <c:ptCount val="5"/>
                <c:pt idx="0" formatCode="General">
                  <c:v>1</c:v>
                </c:pt>
                <c:pt idx="1">
                  <c:v>23.861111111111111</c:v>
                </c:pt>
                <c:pt idx="2">
                  <c:v>33.111111111111114</c:v>
                </c:pt>
                <c:pt idx="3">
                  <c:v>41.472222222222221</c:v>
                </c:pt>
                <c:pt idx="4">
                  <c:v>54.333333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343-4565-84E0-217724807225}"/>
            </c:ext>
          </c:extLst>
        </c:ser>
        <c:ser>
          <c:idx val="1"/>
          <c:order val="1"/>
          <c:tx>
            <c:strRef>
              <c:f>'Analysis 2'!$L$3</c:f>
              <c:strCache>
                <c:ptCount val="1"/>
                <c:pt idx="0">
                  <c:v>A. nodosum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nalysis 2'!$N$8:$R$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2029675615952824</c:v>
                  </c:pt>
                  <c:pt idx="2">
                    <c:v>3.1232065560764899</c:v>
                  </c:pt>
                  <c:pt idx="3">
                    <c:v>3.6046465056890731</c:v>
                  </c:pt>
                  <c:pt idx="4">
                    <c:v>4.664140730532143</c:v>
                  </c:pt>
                </c:numCache>
              </c:numRef>
            </c:plus>
            <c:minus>
              <c:numRef>
                <c:f>'Analysis 2'!$N$9:$R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8904910087396813</c:v>
                  </c:pt>
                  <c:pt idx="2">
                    <c:v>4.1240242188396241</c:v>
                  </c:pt>
                  <c:pt idx="3">
                    <c:v>5.1206747920051487</c:v>
                  </c:pt>
                  <c:pt idx="4">
                    <c:v>6.61378436742614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alysis 2'!$N$1:$R$1</c:f>
              <c:numCache>
                <c:formatCode>d\-mmm</c:formatCode>
                <c:ptCount val="5"/>
                <c:pt idx="0">
                  <c:v>44678</c:v>
                </c:pt>
                <c:pt idx="1">
                  <c:v>44700</c:v>
                </c:pt>
                <c:pt idx="2">
                  <c:v>44706</c:v>
                </c:pt>
                <c:pt idx="3">
                  <c:v>44714</c:v>
                </c:pt>
                <c:pt idx="4">
                  <c:v>44721</c:v>
                </c:pt>
              </c:numCache>
            </c:numRef>
          </c:xVal>
          <c:yVal>
            <c:numRef>
              <c:f>'Analysis 2'!$N$3:$R$3</c:f>
              <c:numCache>
                <c:formatCode>0.0</c:formatCode>
                <c:ptCount val="5"/>
                <c:pt idx="0" formatCode="General">
                  <c:v>1</c:v>
                </c:pt>
                <c:pt idx="1">
                  <c:v>25.275000000000002</c:v>
                </c:pt>
                <c:pt idx="2">
                  <c:v>35.916666666666664</c:v>
                </c:pt>
                <c:pt idx="3">
                  <c:v>44.083333333333336</c:v>
                </c:pt>
                <c:pt idx="4">
                  <c:v>58.6666666666666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43-4565-84E0-217724807225}"/>
            </c:ext>
          </c:extLst>
        </c:ser>
        <c:ser>
          <c:idx val="2"/>
          <c:order val="2"/>
          <c:tx>
            <c:strRef>
              <c:f>'Analysis 2'!$L$4</c:f>
              <c:strCache>
                <c:ptCount val="1"/>
                <c:pt idx="0">
                  <c:v>E. maxima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dashDot"/>
              <a:round/>
            </a:ln>
            <a:effectLst/>
          </c:spPr>
          <c:marker>
            <c:symbol val="triang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nalysis 2'!$N$9:$R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8904910087396813</c:v>
                  </c:pt>
                  <c:pt idx="2">
                    <c:v>4.1240242188396241</c:v>
                  </c:pt>
                  <c:pt idx="3">
                    <c:v>5.1206747920051487</c:v>
                  </c:pt>
                  <c:pt idx="4">
                    <c:v>6.6137843674261445</c:v>
                  </c:pt>
                </c:numCache>
              </c:numRef>
            </c:plus>
            <c:minus>
              <c:numRef>
                <c:f>'Analysis 2'!$N$9:$R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8904910087396813</c:v>
                  </c:pt>
                  <c:pt idx="2">
                    <c:v>4.1240242188396241</c:v>
                  </c:pt>
                  <c:pt idx="3">
                    <c:v>5.1206747920051487</c:v>
                  </c:pt>
                  <c:pt idx="4">
                    <c:v>6.61378436742614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alysis 2'!$N$1:$R$1</c:f>
              <c:numCache>
                <c:formatCode>d\-mmm</c:formatCode>
                <c:ptCount val="5"/>
                <c:pt idx="0">
                  <c:v>44678</c:v>
                </c:pt>
                <c:pt idx="1">
                  <c:v>44700</c:v>
                </c:pt>
                <c:pt idx="2">
                  <c:v>44706</c:v>
                </c:pt>
                <c:pt idx="3">
                  <c:v>44714</c:v>
                </c:pt>
                <c:pt idx="4">
                  <c:v>44721</c:v>
                </c:pt>
              </c:numCache>
            </c:numRef>
          </c:xVal>
          <c:yVal>
            <c:numRef>
              <c:f>'Analysis 2'!$N$4:$R$4</c:f>
              <c:numCache>
                <c:formatCode>0.0</c:formatCode>
                <c:ptCount val="5"/>
                <c:pt idx="0" formatCode="General">
                  <c:v>1</c:v>
                </c:pt>
                <c:pt idx="1">
                  <c:v>27.388888888888889</c:v>
                </c:pt>
                <c:pt idx="2">
                  <c:v>36.833333333333336</c:v>
                </c:pt>
                <c:pt idx="3">
                  <c:v>46.527777777777779</c:v>
                </c:pt>
                <c:pt idx="4">
                  <c:v>58.9444444444444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343-4565-84E0-217724807225}"/>
            </c:ext>
          </c:extLst>
        </c:ser>
        <c:ser>
          <c:idx val="3"/>
          <c:order val="3"/>
          <c:tx>
            <c:strRef>
              <c:f>'Analysis 2'!$L$5</c:f>
              <c:strCache>
                <c:ptCount val="1"/>
                <c:pt idx="0">
                  <c:v>NPK-Ref</c:v>
                </c:pt>
              </c:strCache>
            </c:strRef>
          </c:tx>
          <c:spPr>
            <a:ln w="19050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nalysis 2'!$N$10:$R$1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6344193941611147</c:v>
                  </c:pt>
                  <c:pt idx="2">
                    <c:v>3.4714645638019861</c:v>
                  </c:pt>
                  <c:pt idx="3">
                    <c:v>4.0658424262680439</c:v>
                  </c:pt>
                  <c:pt idx="4">
                    <c:v>3.4263433634117018</c:v>
                  </c:pt>
                </c:numCache>
              </c:numRef>
            </c:plus>
            <c:minus>
              <c:numRef>
                <c:f>'Analysis 2'!$N$10:$R$1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6344193941611147</c:v>
                  </c:pt>
                  <c:pt idx="2">
                    <c:v>3.4714645638019861</c:v>
                  </c:pt>
                  <c:pt idx="3">
                    <c:v>4.0658424262680439</c:v>
                  </c:pt>
                  <c:pt idx="4">
                    <c:v>3.42634336341170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Analysis 2'!$N$1:$R$1</c:f>
              <c:numCache>
                <c:formatCode>d\-mmm</c:formatCode>
                <c:ptCount val="5"/>
                <c:pt idx="0">
                  <c:v>44678</c:v>
                </c:pt>
                <c:pt idx="1">
                  <c:v>44700</c:v>
                </c:pt>
                <c:pt idx="2">
                  <c:v>44706</c:v>
                </c:pt>
                <c:pt idx="3">
                  <c:v>44714</c:v>
                </c:pt>
                <c:pt idx="4">
                  <c:v>44721</c:v>
                </c:pt>
              </c:numCache>
            </c:numRef>
          </c:xVal>
          <c:yVal>
            <c:numRef>
              <c:f>'Analysis 2'!$N$5:$R$5</c:f>
              <c:numCache>
                <c:formatCode>0.0</c:formatCode>
                <c:ptCount val="5"/>
                <c:pt idx="0" formatCode="General">
                  <c:v>1</c:v>
                </c:pt>
                <c:pt idx="1">
                  <c:v>29.527777777777775</c:v>
                </c:pt>
                <c:pt idx="2">
                  <c:v>41.222222222222221</c:v>
                </c:pt>
                <c:pt idx="3">
                  <c:v>50.305555555555564</c:v>
                </c:pt>
                <c:pt idx="4">
                  <c:v>64.13888888888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343-4565-84E0-2177248072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856048"/>
        <c:axId val="202857296"/>
      </c:scatterChart>
      <c:valAx>
        <c:axId val="202856048"/>
        <c:scaling>
          <c:orientation val="minMax"/>
          <c:max val="44724"/>
          <c:min val="4467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d\-mmm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" panose="020B00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57296"/>
        <c:crosses val="autoZero"/>
        <c:crossBetween val="midCat"/>
        <c:majorUnit val="14"/>
      </c:valAx>
      <c:valAx>
        <c:axId val="202857296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tos" panose="020B00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BE" b="1"/>
                  <a:t>Average shoot length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ptos" panose="020B00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" panose="020B00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2856048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latin typeface="Aptos" panose="020B00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" panose="020B00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ZA" sz="1000" b="1"/>
              <a:t>202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ptos" panose="020B00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7779980178394451E-2"/>
          <c:y val="0.14484342781439974"/>
          <c:w val="0.84925684586750738"/>
          <c:h val="0.72141746656477801"/>
        </c:manualLayout>
      </c:layout>
      <c:scatterChart>
        <c:scatterStyle val="lineMarker"/>
        <c:varyColors val="0"/>
        <c:ser>
          <c:idx val="0"/>
          <c:order val="0"/>
          <c:tx>
            <c:strRef>
              <c:f>[BiostimulantTrial_May2022_DataCollectionPlan.xlsx]Analysis_Shoots!$G$2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BiostimulantTrial_May2022_DataCollectionPlan.xlsx]Analysis_Shoots!$H$7:$K$7</c:f>
                <c:numCache>
                  <c:formatCode>General</c:formatCode>
                  <c:ptCount val="4"/>
                  <c:pt idx="0">
                    <c:v>1.4597232776998259</c:v>
                  </c:pt>
                  <c:pt idx="1">
                    <c:v>1.7923347652289845</c:v>
                  </c:pt>
                  <c:pt idx="2">
                    <c:v>1.9718794977472975</c:v>
                  </c:pt>
                  <c:pt idx="3">
                    <c:v>1.9013970549750805</c:v>
                  </c:pt>
                </c:numCache>
              </c:numRef>
            </c:plus>
            <c:minus>
              <c:numRef>
                <c:f>[BiostimulantTrial_May2022_DataCollectionPlan.xlsx]Analysis_Shoots!$H$7:$K$7</c:f>
                <c:numCache>
                  <c:formatCode>General</c:formatCode>
                  <c:ptCount val="4"/>
                  <c:pt idx="0">
                    <c:v>1.4597232776998259</c:v>
                  </c:pt>
                  <c:pt idx="1">
                    <c:v>1.7923347652289845</c:v>
                  </c:pt>
                  <c:pt idx="2">
                    <c:v>1.9718794977472975</c:v>
                  </c:pt>
                  <c:pt idx="3">
                    <c:v>1.90139705497508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BiostimulantTrial_May2022_DataCollectionPlan.xlsx]Analysis_Shoots!$H$1:$K$1</c:f>
              <c:numCache>
                <c:formatCode>d\-mmm</c:formatCode>
                <c:ptCount val="4"/>
                <c:pt idx="0">
                  <c:v>44700</c:v>
                </c:pt>
                <c:pt idx="1">
                  <c:v>44706</c:v>
                </c:pt>
                <c:pt idx="2">
                  <c:v>44714</c:v>
                </c:pt>
                <c:pt idx="3">
                  <c:v>44721</c:v>
                </c:pt>
              </c:numCache>
            </c:numRef>
          </c:xVal>
          <c:yVal>
            <c:numRef>
              <c:f>[BiostimulantTrial_May2022_DataCollectionPlan.xlsx]Analysis_Shoots!$H$2:$K$2</c:f>
              <c:numCache>
                <c:formatCode>0.0</c:formatCode>
                <c:ptCount val="4"/>
                <c:pt idx="0">
                  <c:v>17.111111111111111</c:v>
                </c:pt>
                <c:pt idx="1">
                  <c:v>23.804365079365081</c:v>
                </c:pt>
                <c:pt idx="2">
                  <c:v>29.406746031746028</c:v>
                </c:pt>
                <c:pt idx="3">
                  <c:v>33.4357142857142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C0-4F2F-9D4C-CDBFECF90B9A}"/>
            </c:ext>
          </c:extLst>
        </c:ser>
        <c:ser>
          <c:idx val="1"/>
          <c:order val="1"/>
          <c:tx>
            <c:strRef>
              <c:f>[BiostimulantTrial_May2022_DataCollectionPlan.xlsx]Analysis_Shoots!$G$3</c:f>
              <c:strCache>
                <c:ptCount val="1"/>
                <c:pt idx="0">
                  <c:v>A. nodosum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x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BiostimulantTrial_May2022_DataCollectionPlan.xlsx]Analysis_Shoots!$H$8:$K$8</c:f>
                <c:numCache>
                  <c:formatCode>General</c:formatCode>
                  <c:ptCount val="4"/>
                  <c:pt idx="0">
                    <c:v>1.6909301118447946</c:v>
                  </c:pt>
                  <c:pt idx="1">
                    <c:v>2.2921412143047921</c:v>
                  </c:pt>
                  <c:pt idx="2">
                    <c:v>2.7351029171758667</c:v>
                  </c:pt>
                  <c:pt idx="3">
                    <c:v>4.0975921235740937</c:v>
                  </c:pt>
                </c:numCache>
              </c:numRef>
            </c:plus>
            <c:minus>
              <c:numRef>
                <c:f>[BiostimulantTrial_May2022_DataCollectionPlan.xlsx]Analysis_Shoots!$H$8:$K$8</c:f>
                <c:numCache>
                  <c:formatCode>General</c:formatCode>
                  <c:ptCount val="4"/>
                  <c:pt idx="0">
                    <c:v>1.6909301118447946</c:v>
                  </c:pt>
                  <c:pt idx="1">
                    <c:v>2.2921412143047921</c:v>
                  </c:pt>
                  <c:pt idx="2">
                    <c:v>2.7351029171758667</c:v>
                  </c:pt>
                  <c:pt idx="3">
                    <c:v>4.09759212357409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BiostimulantTrial_May2022_DataCollectionPlan.xlsx]Analysis_Shoots!$H$1:$K$1</c:f>
              <c:numCache>
                <c:formatCode>d\-mmm</c:formatCode>
                <c:ptCount val="4"/>
                <c:pt idx="0">
                  <c:v>44700</c:v>
                </c:pt>
                <c:pt idx="1">
                  <c:v>44706</c:v>
                </c:pt>
                <c:pt idx="2">
                  <c:v>44714</c:v>
                </c:pt>
                <c:pt idx="3">
                  <c:v>44721</c:v>
                </c:pt>
              </c:numCache>
            </c:numRef>
          </c:xVal>
          <c:yVal>
            <c:numRef>
              <c:f>[BiostimulantTrial_May2022_DataCollectionPlan.xlsx]Analysis_Shoots!$H$3:$K$3</c:f>
              <c:numCache>
                <c:formatCode>0.0</c:formatCode>
                <c:ptCount val="4"/>
                <c:pt idx="0">
                  <c:v>18.457539682539686</c:v>
                </c:pt>
                <c:pt idx="1">
                  <c:v>26.434325396825397</c:v>
                </c:pt>
                <c:pt idx="2">
                  <c:v>33.098015873015875</c:v>
                </c:pt>
                <c:pt idx="3">
                  <c:v>39.6255952380952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C0-4F2F-9D4C-CDBFECF90B9A}"/>
            </c:ext>
          </c:extLst>
        </c:ser>
        <c:ser>
          <c:idx val="2"/>
          <c:order val="2"/>
          <c:tx>
            <c:strRef>
              <c:f>[BiostimulantTrial_May2022_DataCollectionPlan.xlsx]Analysis_Shoots!$G$4</c:f>
              <c:strCache>
                <c:ptCount val="1"/>
                <c:pt idx="0">
                  <c:v>E. maxima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dashDot"/>
              <a:round/>
            </a:ln>
            <a:effectLst/>
          </c:spPr>
          <c:marker>
            <c:symbol val="triang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BiostimulantTrial_May2022_DataCollectionPlan.xlsx]Analysis_Shoots!$H$9:$K$9</c:f>
                <c:numCache>
                  <c:formatCode>General</c:formatCode>
                  <c:ptCount val="4"/>
                  <c:pt idx="0">
                    <c:v>1.6811476010044641</c:v>
                  </c:pt>
                  <c:pt idx="1">
                    <c:v>2.4688549145912364</c:v>
                  </c:pt>
                  <c:pt idx="2">
                    <c:v>3.0293427927351786</c:v>
                  </c:pt>
                  <c:pt idx="3">
                    <c:v>3.4884901327322813</c:v>
                  </c:pt>
                </c:numCache>
              </c:numRef>
            </c:plus>
            <c:minus>
              <c:numRef>
                <c:f>[BiostimulantTrial_May2022_DataCollectionPlan.xlsx]Analysis_Shoots!$H$9:$K$9</c:f>
                <c:numCache>
                  <c:formatCode>General</c:formatCode>
                  <c:ptCount val="4"/>
                  <c:pt idx="0">
                    <c:v>1.6811476010044641</c:v>
                  </c:pt>
                  <c:pt idx="1">
                    <c:v>2.4688549145912364</c:v>
                  </c:pt>
                  <c:pt idx="2">
                    <c:v>3.0293427927351786</c:v>
                  </c:pt>
                  <c:pt idx="3">
                    <c:v>3.48849013273228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BiostimulantTrial_May2022_DataCollectionPlan.xlsx]Analysis_Shoots!$H$1:$K$1</c:f>
              <c:numCache>
                <c:formatCode>d\-mmm</c:formatCode>
                <c:ptCount val="4"/>
                <c:pt idx="0">
                  <c:v>44700</c:v>
                </c:pt>
                <c:pt idx="1">
                  <c:v>44706</c:v>
                </c:pt>
                <c:pt idx="2">
                  <c:v>44714</c:v>
                </c:pt>
                <c:pt idx="3">
                  <c:v>44721</c:v>
                </c:pt>
              </c:numCache>
            </c:numRef>
          </c:xVal>
          <c:yVal>
            <c:numRef>
              <c:f>[BiostimulantTrial_May2022_DataCollectionPlan.xlsx]Analysis_Shoots!$H$4:$K$4</c:f>
              <c:numCache>
                <c:formatCode>0.0</c:formatCode>
                <c:ptCount val="4"/>
                <c:pt idx="0">
                  <c:v>18.964550264550269</c:v>
                </c:pt>
                <c:pt idx="1">
                  <c:v>26.097288359788362</c:v>
                </c:pt>
                <c:pt idx="2">
                  <c:v>32.863392857142856</c:v>
                </c:pt>
                <c:pt idx="3">
                  <c:v>37.4166666666666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6C0-4F2F-9D4C-CDBFECF90B9A}"/>
            </c:ext>
          </c:extLst>
        </c:ser>
        <c:ser>
          <c:idx val="3"/>
          <c:order val="3"/>
          <c:tx>
            <c:strRef>
              <c:f>[BiostimulantTrial_May2022_DataCollectionPlan.xlsx]Analysis_Shoots!$G$5</c:f>
              <c:strCache>
                <c:ptCount val="1"/>
                <c:pt idx="0">
                  <c:v>NPK-Ref</c:v>
                </c:pt>
              </c:strCache>
            </c:strRef>
          </c:tx>
          <c:spPr>
            <a:ln w="19050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BiostimulantTrial_May2022_DataCollectionPlan.xlsx]Analysis_Shoots!$H$10:$K$10</c:f>
                <c:numCache>
                  <c:formatCode>General</c:formatCode>
                  <c:ptCount val="4"/>
                  <c:pt idx="0">
                    <c:v>1.9806466090924513</c:v>
                  </c:pt>
                  <c:pt idx="1">
                    <c:v>2.4055312522221048</c:v>
                  </c:pt>
                  <c:pt idx="2">
                    <c:v>2.7020957482493206</c:v>
                  </c:pt>
                  <c:pt idx="3">
                    <c:v>2.854581161694262</c:v>
                  </c:pt>
                </c:numCache>
              </c:numRef>
            </c:plus>
            <c:minus>
              <c:numRef>
                <c:f>[BiostimulantTrial_May2022_DataCollectionPlan.xlsx]Analysis_Shoots!$H$10:$K$10</c:f>
                <c:numCache>
                  <c:formatCode>General</c:formatCode>
                  <c:ptCount val="4"/>
                  <c:pt idx="0">
                    <c:v>1.9806466090924513</c:v>
                  </c:pt>
                  <c:pt idx="1">
                    <c:v>2.4055312522221048</c:v>
                  </c:pt>
                  <c:pt idx="2">
                    <c:v>2.7020957482493206</c:v>
                  </c:pt>
                  <c:pt idx="3">
                    <c:v>2.85458116169426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BiostimulantTrial_May2022_DataCollectionPlan.xlsx]Analysis_Shoots!$H$1:$K$1</c:f>
              <c:numCache>
                <c:formatCode>d\-mmm</c:formatCode>
                <c:ptCount val="4"/>
                <c:pt idx="0">
                  <c:v>44700</c:v>
                </c:pt>
                <c:pt idx="1">
                  <c:v>44706</c:v>
                </c:pt>
                <c:pt idx="2">
                  <c:v>44714</c:v>
                </c:pt>
                <c:pt idx="3">
                  <c:v>44721</c:v>
                </c:pt>
              </c:numCache>
            </c:numRef>
          </c:xVal>
          <c:yVal>
            <c:numRef>
              <c:f>[BiostimulantTrial_May2022_DataCollectionPlan.xlsx]Analysis_Shoots!$H$5:$K$5</c:f>
              <c:numCache>
                <c:formatCode>0.0</c:formatCode>
                <c:ptCount val="4"/>
                <c:pt idx="0">
                  <c:v>21.514583333333334</c:v>
                </c:pt>
                <c:pt idx="1">
                  <c:v>29.897255291005283</c:v>
                </c:pt>
                <c:pt idx="2">
                  <c:v>36.656216931216925</c:v>
                </c:pt>
                <c:pt idx="3">
                  <c:v>41.873280423280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C0-4F2F-9D4C-CDBFECF90B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3279936"/>
        <c:axId val="303280352"/>
      </c:scatterChart>
      <c:valAx>
        <c:axId val="303279936"/>
        <c:scaling>
          <c:orientation val="minMax"/>
          <c:max val="44722"/>
          <c:min val="4469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d\-mmm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" panose="020B00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03280352"/>
        <c:crosses val="autoZero"/>
        <c:crossBetween val="midCat"/>
        <c:majorUnit val="7"/>
      </c:valAx>
      <c:valAx>
        <c:axId val="303280352"/>
        <c:scaling>
          <c:orientation val="minMax"/>
          <c:max val="7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30327993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Aptos" panose="020B00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JohanPalett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66E87"/>
      </a:accent1>
      <a:accent2>
        <a:srgbClr val="52BDEC"/>
      </a:accent2>
      <a:accent3>
        <a:srgbClr val="466E87"/>
      </a:accent3>
      <a:accent4>
        <a:srgbClr val="FF4A47"/>
      </a:accent4>
      <a:accent5>
        <a:srgbClr val="C43631"/>
      </a:accent5>
      <a:accent6>
        <a:srgbClr val="AA78A6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3</cp:revision>
  <dcterms:created xsi:type="dcterms:W3CDTF">2024-10-03T12:51:00Z</dcterms:created>
  <dcterms:modified xsi:type="dcterms:W3CDTF">2024-10-03T12:57:00Z</dcterms:modified>
</cp:coreProperties>
</file>